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9EB" w:rsidRPr="008B69A5" w:rsidRDefault="00C529EB" w:rsidP="00C529EB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3 </w:t>
      </w:r>
      <w:r w:rsidRPr="008B69A5"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r w:rsidRPr="008B69A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proofErr w:type="gramEnd"/>
      <w:r w:rsidRPr="008B69A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Overview of associative learning paradigms used in this study and corresponding figures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Style w:val="LightShading1"/>
        <w:tblW w:w="0" w:type="auto"/>
        <w:tblLayout w:type="fixed"/>
        <w:tblLook w:val="06A0"/>
      </w:tblPr>
      <w:tblGrid>
        <w:gridCol w:w="2376"/>
        <w:gridCol w:w="1464"/>
        <w:gridCol w:w="2678"/>
        <w:gridCol w:w="1387"/>
        <w:gridCol w:w="43"/>
        <w:gridCol w:w="1340"/>
      </w:tblGrid>
      <w:tr w:rsidR="00C529EB" w:rsidRPr="009C7BA4" w:rsidTr="00F25030">
        <w:trPr>
          <w:cnfStyle w:val="100000000000"/>
        </w:trPr>
        <w:tc>
          <w:tcPr>
            <w:cnfStyle w:val="001000000000"/>
            <w:tcW w:w="2376" w:type="dxa"/>
          </w:tcPr>
          <w:p w:rsidR="00C529EB" w:rsidRPr="009C7BA4" w:rsidRDefault="00C529EB" w:rsidP="00F250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 paradigm</w:t>
            </w:r>
          </w:p>
        </w:tc>
        <w:tc>
          <w:tcPr>
            <w:tcW w:w="1464" w:type="dxa"/>
          </w:tcPr>
          <w:p w:rsidR="00C529EB" w:rsidRPr="009C7BA4" w:rsidRDefault="00C529EB" w:rsidP="00F25030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d in </w:t>
            </w:r>
          </w:p>
        </w:tc>
        <w:tc>
          <w:tcPr>
            <w:tcW w:w="2678" w:type="dxa"/>
          </w:tcPr>
          <w:p w:rsidR="00C529EB" w:rsidRPr="009C7BA4" w:rsidRDefault="00C529EB" w:rsidP="00F25030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ing</w:t>
            </w:r>
          </w:p>
        </w:tc>
        <w:tc>
          <w:tcPr>
            <w:tcW w:w="1430" w:type="dxa"/>
            <w:gridSpan w:val="2"/>
          </w:tcPr>
          <w:p w:rsidR="00C529EB" w:rsidRPr="008B69A5" w:rsidRDefault="00C529EB" w:rsidP="00F25030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taxis</w:t>
            </w:r>
            <w:proofErr w:type="spellEnd"/>
            <w:r w:rsidRPr="008B69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ay</w:t>
            </w:r>
          </w:p>
        </w:tc>
        <w:tc>
          <w:tcPr>
            <w:tcW w:w="1340" w:type="dxa"/>
          </w:tcPr>
          <w:p w:rsidR="00C529EB" w:rsidRPr="008B69A5" w:rsidRDefault="00C529EB" w:rsidP="00F25030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gures</w:t>
            </w:r>
          </w:p>
        </w:tc>
      </w:tr>
      <w:tr w:rsidR="00C529EB" w:rsidRPr="00C529EB" w:rsidTr="00F25030">
        <w:tc>
          <w:tcPr>
            <w:cnfStyle w:val="001000000000"/>
            <w:tcW w:w="2376" w:type="dxa"/>
          </w:tcPr>
          <w:p w:rsidR="00C529EB" w:rsidRPr="009C7BA4" w:rsidRDefault="00C529EB" w:rsidP="00F250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statory plasticity</w:t>
            </w:r>
          </w:p>
        </w:tc>
        <w:tc>
          <w:tcPr>
            <w:tcW w:w="1464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-13]</w:t>
            </w:r>
          </w:p>
        </w:tc>
        <w:tc>
          <w:tcPr>
            <w:tcW w:w="2678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minutes in buffer with 100 </w:t>
            </w: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  <w:proofErr w:type="spellEnd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absence of bacterial food</w:t>
            </w:r>
          </w:p>
        </w:tc>
        <w:tc>
          <w:tcPr>
            <w:tcW w:w="1387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nt</w:t>
            </w:r>
          </w:p>
        </w:tc>
        <w:tc>
          <w:tcPr>
            <w:tcW w:w="1383" w:type="dxa"/>
            <w:gridSpan w:val="2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</w:t>
            </w: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A-C</w:t>
            </w:r>
          </w:p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3A-</w:t>
            </w: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4E</w:t>
            </w:r>
          </w:p>
        </w:tc>
      </w:tr>
      <w:tr w:rsidR="00C529EB" w:rsidRPr="00C529EB" w:rsidTr="00F25030">
        <w:tc>
          <w:tcPr>
            <w:cnfStyle w:val="001000000000"/>
            <w:tcW w:w="2376" w:type="dxa"/>
          </w:tcPr>
          <w:p w:rsidR="00C529EB" w:rsidRPr="008B69A5" w:rsidRDefault="00C529EB" w:rsidP="00F250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statory plasticity mocked trained</w:t>
            </w:r>
          </w:p>
        </w:tc>
        <w:tc>
          <w:tcPr>
            <w:tcW w:w="1464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  <w:tc>
          <w:tcPr>
            <w:tcW w:w="2678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minutes in buffer without </w:t>
            </w: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  <w:proofErr w:type="spellEnd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absence of bacterial food</w:t>
            </w:r>
          </w:p>
        </w:tc>
        <w:tc>
          <w:tcPr>
            <w:tcW w:w="1387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</w:rPr>
              <w:t>Quadrant</w:t>
            </w:r>
          </w:p>
        </w:tc>
        <w:tc>
          <w:tcPr>
            <w:tcW w:w="1383" w:type="dxa"/>
            <w:gridSpan w:val="2"/>
          </w:tcPr>
          <w:p w:rsidR="00C529EB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 1A-B, </w:t>
            </w: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1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g</w:t>
            </w:r>
          </w:p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B Fig</w:t>
            </w:r>
          </w:p>
        </w:tc>
      </w:tr>
      <w:tr w:rsidR="00C529EB" w:rsidRPr="00C529EB" w:rsidTr="00F25030">
        <w:tc>
          <w:tcPr>
            <w:cnfStyle w:val="001000000000"/>
            <w:tcW w:w="2376" w:type="dxa"/>
          </w:tcPr>
          <w:p w:rsidR="00C529EB" w:rsidRPr="004B239F" w:rsidRDefault="00C529EB" w:rsidP="00F250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te associative learning negative association: Salt avoidance learning</w:t>
            </w:r>
          </w:p>
        </w:tc>
        <w:tc>
          <w:tcPr>
            <w:tcW w:w="1464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-10]</w:t>
            </w:r>
          </w:p>
        </w:tc>
        <w:tc>
          <w:tcPr>
            <w:tcW w:w="2678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hours conditioning on NGM plates with 100 </w:t>
            </w: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  <w:proofErr w:type="spellEnd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absence of bacterial food</w:t>
            </w:r>
          </w:p>
        </w:tc>
        <w:tc>
          <w:tcPr>
            <w:tcW w:w="1387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dient</w:t>
            </w:r>
            <w:proofErr w:type="spellEnd"/>
          </w:p>
        </w:tc>
        <w:tc>
          <w:tcPr>
            <w:tcW w:w="1383" w:type="dxa"/>
            <w:gridSpan w:val="2"/>
          </w:tcPr>
          <w:p w:rsidR="00C529EB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</w:t>
            </w: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A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6A-C</w:t>
            </w:r>
          </w:p>
        </w:tc>
      </w:tr>
      <w:tr w:rsidR="00C529EB" w:rsidRPr="00C529EB" w:rsidTr="00F25030">
        <w:tc>
          <w:tcPr>
            <w:cnfStyle w:val="001000000000"/>
            <w:tcW w:w="2376" w:type="dxa"/>
          </w:tcPr>
          <w:p w:rsidR="00C529EB" w:rsidRPr="008B69A5" w:rsidRDefault="00C529EB" w:rsidP="00F250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te associative learning positive association</w:t>
            </w:r>
          </w:p>
        </w:tc>
        <w:tc>
          <w:tcPr>
            <w:tcW w:w="1464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  <w:tc>
          <w:tcPr>
            <w:tcW w:w="2678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hours conditioning on NGM plates with 100 </w:t>
            </w: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  <w:proofErr w:type="spellEnd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presence of bacterial food</w:t>
            </w:r>
          </w:p>
        </w:tc>
        <w:tc>
          <w:tcPr>
            <w:tcW w:w="1387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</w:rPr>
              <w:t>Gradient</w:t>
            </w:r>
          </w:p>
        </w:tc>
        <w:tc>
          <w:tcPr>
            <w:tcW w:w="1383" w:type="dxa"/>
            <w:gridSpan w:val="2"/>
          </w:tcPr>
          <w:p w:rsidR="00C529EB" w:rsidRPr="00C35241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 5A-B</w:t>
            </w:r>
          </w:p>
          <w:p w:rsidR="00C529EB" w:rsidRPr="00C35241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A Fig</w:t>
            </w:r>
          </w:p>
        </w:tc>
      </w:tr>
      <w:tr w:rsidR="00C529EB" w:rsidRPr="008B69A5" w:rsidTr="00F25030">
        <w:tc>
          <w:tcPr>
            <w:cnfStyle w:val="001000000000"/>
            <w:tcW w:w="2376" w:type="dxa"/>
          </w:tcPr>
          <w:p w:rsidR="00C529EB" w:rsidRPr="008B69A5" w:rsidRDefault="00C529EB" w:rsidP="00F25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</w:rPr>
              <w:t>Gustatory plasticity on food</w:t>
            </w:r>
          </w:p>
        </w:tc>
        <w:tc>
          <w:tcPr>
            <w:tcW w:w="1464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2678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minutes conditioning on NGM plates with 100 </w:t>
            </w: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  <w:proofErr w:type="spellEnd"/>
            <w:r w:rsidRPr="008B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presence of bacterial food</w:t>
            </w:r>
          </w:p>
        </w:tc>
        <w:tc>
          <w:tcPr>
            <w:tcW w:w="1387" w:type="dxa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</w:rPr>
              <w:t>Quadrant</w:t>
            </w:r>
          </w:p>
        </w:tc>
        <w:tc>
          <w:tcPr>
            <w:tcW w:w="1383" w:type="dxa"/>
            <w:gridSpan w:val="2"/>
          </w:tcPr>
          <w:p w:rsidR="00C529EB" w:rsidRPr="008B69A5" w:rsidRDefault="00C529EB" w:rsidP="00F2503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B69A5">
              <w:rPr>
                <w:rFonts w:ascii="Times New Roman" w:hAnsi="Times New Roman" w:cs="Times New Roman"/>
                <w:sz w:val="24"/>
                <w:szCs w:val="24"/>
              </w:rPr>
              <w:t>S2A-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g</w:t>
            </w:r>
          </w:p>
        </w:tc>
      </w:tr>
    </w:tbl>
    <w:p w:rsidR="00C529EB" w:rsidRPr="008B69A5" w:rsidRDefault="00C529EB" w:rsidP="00C529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7397E" w:rsidRDefault="00C529EB"/>
    <w:sectPr w:rsidR="00C7397E" w:rsidSect="00056A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529EB"/>
    <w:rsid w:val="00056A2E"/>
    <w:rsid w:val="001C41CA"/>
    <w:rsid w:val="003F6024"/>
    <w:rsid w:val="00C52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529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529E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09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leen Peymen</dc:creator>
  <cp:lastModifiedBy>Katleen Peymen</cp:lastModifiedBy>
  <cp:revision>1</cp:revision>
  <dcterms:created xsi:type="dcterms:W3CDTF">2019-01-11T09:49:00Z</dcterms:created>
  <dcterms:modified xsi:type="dcterms:W3CDTF">2019-01-11T09:51:00Z</dcterms:modified>
</cp:coreProperties>
</file>